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5C822" w14:textId="244F361A" w:rsidR="00B25899" w:rsidRPr="009B7DEA" w:rsidRDefault="00122D85" w:rsidP="00B2589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9</w:t>
      </w:r>
      <w:r w:rsidR="00444362">
        <w:rPr>
          <w:rFonts w:ascii="Arial" w:hAnsi="Arial" w:cs="Arial"/>
          <w:b/>
        </w:rPr>
        <w:t xml:space="preserve"> Table.</w:t>
      </w:r>
      <w:r w:rsidR="00B25899" w:rsidRPr="009B7DEA">
        <w:rPr>
          <w:rFonts w:ascii="Arial" w:hAnsi="Arial" w:cs="Arial"/>
          <w:b/>
        </w:rPr>
        <w:t xml:space="preserve"> </w:t>
      </w:r>
      <w:r w:rsidR="00F15E8D">
        <w:rPr>
          <w:rFonts w:ascii="Arial" w:hAnsi="Arial" w:cs="Arial"/>
          <w:b/>
        </w:rPr>
        <w:t>Effect Sizes: Change in Validated Survey Results from Baseline to W</w:t>
      </w:r>
      <w:r w:rsidR="00905576">
        <w:rPr>
          <w:rFonts w:ascii="Arial" w:hAnsi="Arial" w:cs="Arial"/>
          <w:b/>
        </w:rPr>
        <w:t xml:space="preserve">eek 8 </w:t>
      </w:r>
    </w:p>
    <w:p w14:paraId="31FBA86E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tbl>
      <w:tblPr>
        <w:tblW w:w="10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37"/>
        <w:gridCol w:w="663"/>
        <w:gridCol w:w="990"/>
        <w:gridCol w:w="877"/>
        <w:gridCol w:w="923"/>
        <w:gridCol w:w="810"/>
        <w:gridCol w:w="990"/>
        <w:gridCol w:w="990"/>
        <w:gridCol w:w="900"/>
        <w:gridCol w:w="967"/>
        <w:gridCol w:w="236"/>
      </w:tblGrid>
      <w:tr w:rsidR="005D687D" w:rsidRPr="00905576" w14:paraId="1D1F132E" w14:textId="77777777" w:rsidTr="005D687D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32A1E" w14:textId="7E3E3875" w:rsidR="005D687D" w:rsidRPr="009B7DEA" w:rsidRDefault="005D687D" w:rsidP="009055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90F262" w14:textId="77777777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C33AED2" w14:textId="2FA2F475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C673AC" w14:textId="622AE33A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</w:t>
            </w:r>
            <w:r w:rsidR="007711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+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506EF8" w14:textId="225C0030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</w:t>
            </w:r>
            <w:r w:rsidR="007711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DBDDFA2" w14:textId="71B8006C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83924E4" w14:textId="3176DE40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Care</w:t>
            </w:r>
            <w:r w:rsidR="00774AA2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-give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490CE8" w14:textId="0B45F61C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proofErr w:type="gramStart"/>
            <w:r w:rsidRPr="00905576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Medit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ate</w:t>
            </w:r>
            <w:r w:rsidRPr="00905576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(</w:t>
            </w:r>
            <w:proofErr w:type="gramEnd"/>
            <w:r w:rsidRPr="00905576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+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80DE19" w14:textId="01CE89A0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proofErr w:type="gramStart"/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dit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te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–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D5394D" w14:textId="055A9CC0" w:rsidR="005D687D" w:rsidRPr="00905576" w:rsidRDefault="005D687D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dhere (</w:t>
            </w:r>
            <w:r w:rsidRPr="0090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+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04361C" w14:textId="52FDB7FD" w:rsidR="005D687D" w:rsidRPr="00905576" w:rsidRDefault="005D687D" w:rsidP="00905576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</w:pPr>
            <w:r w:rsidRPr="00905576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>Adhere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</w:rPr>
              <w:t xml:space="preserve"> (–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2D2" w14:textId="77777777" w:rsidR="005D687D" w:rsidRPr="00905576" w:rsidRDefault="005D687D" w:rsidP="00AD76D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B25899" w:rsidRPr="009B7DEA" w14:paraId="7893F04D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ABA" w14:textId="77043CC1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CCN Distress Thermometer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9D231" w14:textId="2BA4884D" w:rsidR="00B25899" w:rsidRPr="00C26E9A" w:rsidRDefault="00C26E9A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C26E9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18CB9" w14:textId="2DDE540B" w:rsidR="00B25899" w:rsidRPr="00990268" w:rsidRDefault="00990268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990268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076C3" w14:textId="15889DDF" w:rsidR="00B25899" w:rsidRPr="00980D82" w:rsidRDefault="00980D82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980D8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903B5" w14:textId="756FDEEE" w:rsidR="00B25899" w:rsidRPr="00980D82" w:rsidRDefault="0037252A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341B" w14:textId="722916AD" w:rsidR="00B25899" w:rsidRPr="0037252A" w:rsidRDefault="0037252A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37252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BEB98" w14:textId="74ACC304" w:rsidR="00B25899" w:rsidRPr="009B10E9" w:rsidRDefault="009B10E9" w:rsidP="00AD76D8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9B10E9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DC65" w14:textId="090BAA82" w:rsidR="00B25899" w:rsidRPr="006B6A4C" w:rsidRDefault="009B10E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8CEAF" w14:textId="60D12F86" w:rsidR="00B25899" w:rsidRPr="001F04D7" w:rsidRDefault="001F04D7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1F04D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DC7B2" w14:textId="70C77D34" w:rsidR="00B25899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360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DF48A8" w14:textId="77777777" w:rsidTr="005D687D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9F6D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PROMIS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7CEF058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hort Forms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07FB" w14:textId="0480A55D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01DF" w14:textId="020B3F1B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6B21C" w14:textId="0257EC27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BDCF" w14:textId="2E4403F0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D554F" w14:textId="24FA3806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EEB0DC" w14:textId="7492209E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3B6BF" w14:textId="321BEE4F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9A86" w14:textId="1A7C6ADA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D80E" w14:textId="57636090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E9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A281C7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F4A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4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0D96" w14:textId="1B3E2731" w:rsidR="00B25899" w:rsidRPr="00665C10" w:rsidRDefault="00C26E9A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F3B4" w14:textId="5AF9918A" w:rsidR="00B25899" w:rsidRPr="00001D39" w:rsidRDefault="00001D39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001D39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733C9" w14:textId="7CA2E145" w:rsidR="00B25899" w:rsidRPr="00D24C7C" w:rsidRDefault="00D24C7C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D24C7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4F00" w14:textId="71FEDC80" w:rsidR="00B25899" w:rsidRPr="006B6A4C" w:rsidRDefault="009F028B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C0E9" w14:textId="7D0A4FC6" w:rsidR="00B25899" w:rsidRPr="009F028B" w:rsidRDefault="009F028B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9F028B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A6AC0C" w14:textId="461539C9" w:rsidR="00B25899" w:rsidRPr="006B6A4C" w:rsidRDefault="00470371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31682" w14:textId="7439E18B" w:rsidR="00B25899" w:rsidRPr="006B6A4C" w:rsidRDefault="00437E8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645F" w14:textId="23D3AD58" w:rsidR="00B25899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86FA" w14:textId="2F9C2E67" w:rsidR="00B25899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EF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B0EFEDF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3D1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pression 4a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2F6D" w14:textId="151CF2BD" w:rsidR="00B25899" w:rsidRPr="00665C10" w:rsidRDefault="002C48DA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5504" w14:textId="0F4625C0" w:rsidR="00B25899" w:rsidRPr="006B6A4C" w:rsidRDefault="00504DB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17449" w14:textId="6BF870A4" w:rsidR="00B25899" w:rsidRPr="006B6A4C" w:rsidRDefault="002B00A8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FBD8" w14:textId="63827D37" w:rsidR="00B25899" w:rsidRPr="006B6A4C" w:rsidRDefault="009F028B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79D0" w14:textId="1730AD1F" w:rsidR="00B25899" w:rsidRPr="009F028B" w:rsidRDefault="009F028B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D6136D" w14:textId="2D78FCDD" w:rsidR="00B25899" w:rsidRPr="006E156E" w:rsidRDefault="00407CC0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</w:t>
            </w:r>
            <w:r w:rsidR="006E156E" w:rsidRPr="006E156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427E4" w14:textId="157186FB" w:rsidR="00B25899" w:rsidRPr="006B6A4C" w:rsidRDefault="0047037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5A39" w14:textId="46A2EA9A" w:rsidR="00B25899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3B69" w14:textId="250E5B88" w:rsidR="00B25899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AFB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0EC4A74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99F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Mental Health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44D2" w14:textId="1AA50234" w:rsidR="00B25899" w:rsidRPr="00665C10" w:rsidRDefault="004F3F9D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F1D2" w14:textId="3F437AE6" w:rsidR="00B25899" w:rsidRPr="00F07EC2" w:rsidRDefault="00F07EC2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F07EC2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9F4B5" w14:textId="593306B1" w:rsidR="00B25899" w:rsidRPr="006B6A4C" w:rsidRDefault="002B00A8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A17D" w14:textId="3012057A" w:rsidR="00B25899" w:rsidRPr="006B6A4C" w:rsidRDefault="005105E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91B2A" w14:textId="0EEDC5C0" w:rsidR="00B25899" w:rsidRPr="005105E4" w:rsidRDefault="005105E4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5105E4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340387" w14:textId="0BE25CD8" w:rsidR="00B25899" w:rsidRPr="00CA17E2" w:rsidRDefault="00CA17E2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CA17E2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5A30" w14:textId="5048E26E" w:rsidR="00B25899" w:rsidRPr="006B6A4C" w:rsidRDefault="00CA17E2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BEEC" w14:textId="0C5BB73C" w:rsidR="00B25899" w:rsidRPr="00B033DE" w:rsidRDefault="00B033DE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B033D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15B9F" w14:textId="0ED9B9C6" w:rsidR="00B25899" w:rsidRPr="006B6A4C" w:rsidRDefault="00B033DE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E3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E5D7861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E8C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 6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13AD" w14:textId="75CB8B53" w:rsidR="00B25899" w:rsidRPr="00665C10" w:rsidRDefault="004D4D5C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C313" w14:textId="13465BDB" w:rsidR="00B25899" w:rsidRPr="006B6A4C" w:rsidRDefault="00F07EC2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87B8" w14:textId="466CF62C" w:rsidR="00B25899" w:rsidRPr="006B6A4C" w:rsidRDefault="002B00A8" w:rsidP="00AD76D8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7330" w14:textId="7EE06818" w:rsidR="00B25899" w:rsidRPr="006B6A4C" w:rsidRDefault="00B171BC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8CE01" w14:textId="5DC070EA" w:rsidR="00B25899" w:rsidRPr="00B171BC" w:rsidRDefault="00B171BC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B171BC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A3E6D7" w14:textId="36BF8675" w:rsidR="00B25899" w:rsidRPr="006B6A4C" w:rsidRDefault="006E156E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7DDB" w14:textId="65BD2D3C" w:rsidR="00B25899" w:rsidRPr="006E156E" w:rsidRDefault="006E156E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6E156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F36D" w14:textId="0F71A201" w:rsidR="00B25899" w:rsidRPr="006B6A4C" w:rsidRDefault="00B033DE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297A1" w14:textId="73C5BF36" w:rsidR="00B25899" w:rsidRPr="006B6A4C" w:rsidRDefault="00B033DE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F11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24F3869C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D59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Disturbance 4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2C09A" w14:textId="5710F25B" w:rsidR="00B25899" w:rsidRPr="00665C10" w:rsidRDefault="003C1AE7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3A23E" w14:textId="729D098D" w:rsidR="00B25899" w:rsidRPr="00F07EC2" w:rsidRDefault="00F07EC2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F07EC2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41D9C" w14:textId="32F8D116" w:rsidR="00B25899" w:rsidRPr="006B6A4C" w:rsidRDefault="002B00A8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0B188" w14:textId="6F4CB952" w:rsidR="00B25899" w:rsidRPr="006B6A4C" w:rsidRDefault="00B171BC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694D" w14:textId="494D518A" w:rsidR="00B25899" w:rsidRPr="00B171BC" w:rsidRDefault="00B171BC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B171BC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F7FF9" w14:textId="45112CFD" w:rsidR="00B25899" w:rsidRPr="006B6A4C" w:rsidRDefault="00CA17E2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D347F" w14:textId="66379FA6" w:rsidR="00B25899" w:rsidRPr="006B6A4C" w:rsidRDefault="00CA17E2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3B917" w14:textId="5C2B850E" w:rsidR="00B25899" w:rsidRPr="00B033DE" w:rsidRDefault="00B033DE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B033D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3</w:t>
            </w:r>
            <w:bookmarkStart w:id="0" w:name="_GoBack"/>
            <w:bookmarkEnd w:id="0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06FBD" w14:textId="4D870DFC" w:rsidR="00B25899" w:rsidRPr="006B6A4C" w:rsidRDefault="00B033DE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AF9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9F06C6E" w14:textId="77777777" w:rsidTr="005D687D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255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FMQ-SF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E18B" w14:textId="7F57072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6319" w14:textId="6BED07F4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6224" w14:textId="405DDCD1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D16D" w14:textId="4F1DAC0A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30DFB" w14:textId="104C030C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4BFF51" w14:textId="70552A42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EBBEB" w14:textId="1FD2AD75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DE1D" w14:textId="0C27BA08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0422" w14:textId="1E6E650F" w:rsidR="00B25899" w:rsidRPr="006B6A4C" w:rsidRDefault="00B25899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A3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0B4DCC70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8D0" w14:textId="77777777" w:rsidR="002B335F" w:rsidRPr="009B7DEA" w:rsidRDefault="002B335F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g with Awarenes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DDE3" w14:textId="22BE38ED" w:rsidR="002B335F" w:rsidRPr="00665C10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1DA4" w14:textId="16A007D7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BDDB0" w14:textId="21FE4B7D" w:rsidR="002B335F" w:rsidRPr="003976F9" w:rsidRDefault="002B335F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3976F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A338" w14:textId="026FC299" w:rsidR="002B335F" w:rsidRPr="006B6A4C" w:rsidRDefault="005105E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85F8" w14:textId="558C167A" w:rsidR="002B335F" w:rsidRPr="005105E4" w:rsidRDefault="005105E4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5105E4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9E40C8" w14:textId="2D2D8F36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7E949" w14:textId="47DBDF5C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6AF1" w14:textId="5E49F626" w:rsidR="002B335F" w:rsidRPr="006B6A4C" w:rsidRDefault="005C51C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55B9" w14:textId="525A2C1C" w:rsidR="002B335F" w:rsidRPr="005C51C4" w:rsidRDefault="005C51C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5C51C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08F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367B6039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A09" w14:textId="77777777" w:rsidR="002B335F" w:rsidRPr="009B7DEA" w:rsidRDefault="002B335F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in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31B2" w14:textId="5B020430" w:rsidR="002B335F" w:rsidRPr="00665C10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5F1E" w14:textId="34E6108B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D97E" w14:textId="5950CDD0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7737" w14:textId="668ADF4B" w:rsidR="002B335F" w:rsidRPr="006B6A4C" w:rsidRDefault="005105E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8348D" w14:textId="5F90AE9A" w:rsidR="002B335F" w:rsidRPr="006B6A4C" w:rsidRDefault="005105E4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C4C836" w14:textId="422BB020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181ED" w14:textId="5914B6F8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57C8" w14:textId="1E8C7419" w:rsidR="002B335F" w:rsidRPr="006B6A4C" w:rsidRDefault="005C51C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8911" w14:textId="1E525940" w:rsidR="002B335F" w:rsidRPr="006B6A4C" w:rsidRDefault="005C51C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34A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0D63DE0C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BBD" w14:textId="77777777" w:rsidR="002B335F" w:rsidRPr="009B7DEA" w:rsidRDefault="002B335F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judgin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741E" w14:textId="5C5D2816" w:rsidR="002B335F" w:rsidRPr="00665C10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5C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704D" w14:textId="6D4C9BC2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105CC" w14:textId="7789454E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5C6C" w14:textId="71B824F1" w:rsidR="002B335F" w:rsidRPr="006B6A4C" w:rsidRDefault="002A69E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51A2" w14:textId="10979D6A" w:rsidR="002B335F" w:rsidRPr="006B6A4C" w:rsidRDefault="002A69E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DE88BF" w14:textId="0A27E0D9" w:rsidR="002B335F" w:rsidRPr="002B335F" w:rsidRDefault="002B335F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2B335F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D982" w14:textId="48128146" w:rsidR="002B335F" w:rsidRPr="006B6A4C" w:rsidRDefault="007156D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2D11" w14:textId="50E067A6" w:rsidR="002B335F" w:rsidRPr="006B6A4C" w:rsidRDefault="005C51C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E9AAC" w14:textId="1693287D" w:rsidR="002B335F" w:rsidRPr="006B6A4C" w:rsidRDefault="00EF606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CD9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748D05A7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456" w14:textId="77777777" w:rsidR="002B335F" w:rsidRPr="009B7DEA" w:rsidRDefault="002B335F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acting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D6FF" w14:textId="76DC4DD6" w:rsidR="002B335F" w:rsidRPr="00665C10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FA15" w14:textId="0F36D33E" w:rsidR="002B335F" w:rsidRPr="00B54EBF" w:rsidRDefault="002B335F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B54EBF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AE4CD" w14:textId="600CCEBD" w:rsidR="002B335F" w:rsidRPr="00C512FA" w:rsidRDefault="002B335F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C512FA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58FA" w14:textId="70BD7C37" w:rsidR="002B335F" w:rsidRPr="006B6A4C" w:rsidRDefault="00F01363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A33C1" w14:textId="78E03983" w:rsidR="002B335F" w:rsidRPr="00F01363" w:rsidRDefault="00F01363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F01363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F05126" w14:textId="1F0C552A" w:rsidR="002B335F" w:rsidRPr="006B6A4C" w:rsidRDefault="007156D1" w:rsidP="00AD76D8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F712" w14:textId="30775634" w:rsidR="002B335F" w:rsidRPr="006B6A4C" w:rsidRDefault="007156D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4654" w14:textId="4F39B04E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AE7B9" w14:textId="77547511" w:rsidR="002B335F" w:rsidRPr="006B6A4C" w:rsidRDefault="00EF606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A91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435F2543" w14:textId="77777777" w:rsidTr="005D687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4B9" w14:textId="77777777" w:rsidR="002B335F" w:rsidRPr="009B7DEA" w:rsidRDefault="002B335F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in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39D30" w14:textId="1903D575" w:rsidR="002B335F" w:rsidRPr="00156D5F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22E6E" w14:textId="6D6C21D7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EC55" w14:textId="16A8175E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63F77" w14:textId="12BCE2DA" w:rsidR="002B335F" w:rsidRPr="006B6A4C" w:rsidRDefault="00F47C08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D6FC0" w14:textId="30CCE1E2" w:rsidR="002B335F" w:rsidRPr="006B6A4C" w:rsidRDefault="00F47C08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50972" w14:textId="5A71E40C" w:rsidR="002B335F" w:rsidRPr="006B6A4C" w:rsidRDefault="007156D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81516" w14:textId="13AC1B70" w:rsidR="002B335F" w:rsidRPr="006B6A4C" w:rsidRDefault="007156D1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DA915" w14:textId="16462362" w:rsidR="002B335F" w:rsidRPr="006B6A4C" w:rsidRDefault="00EF606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C7E64" w14:textId="3EC9A188" w:rsidR="002B335F" w:rsidRPr="006B6A4C" w:rsidRDefault="00EF6064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485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2C9CD060" w14:textId="77777777" w:rsidTr="005D687D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81A" w14:textId="0A1FEAC6" w:rsidR="002B335F" w:rsidRPr="009B7DEA" w:rsidRDefault="002B335F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Are You at Peace?"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1B258" w14:textId="6619E29D" w:rsidR="002B335F" w:rsidRPr="00156D5F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385BB" w14:textId="2425E5F7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6B6A4C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E0D68" w14:textId="3B8022E9" w:rsidR="002B335F" w:rsidRPr="0017144D" w:rsidRDefault="002B335F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17144D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52AA5" w14:textId="27C00BFB" w:rsidR="002B335F" w:rsidRPr="006B6A4C" w:rsidRDefault="0037252A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C9F2" w14:textId="78E3FBDB" w:rsidR="002B335F" w:rsidRPr="0037252A" w:rsidRDefault="0037252A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37252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CFFC3" w14:textId="79CF2591" w:rsidR="002B335F" w:rsidRPr="00437E81" w:rsidRDefault="002B335F" w:rsidP="00AD76D8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437E8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B42F" w14:textId="4FC02C24" w:rsidR="002B335F" w:rsidRPr="006B6A4C" w:rsidRDefault="002B335F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92879" w14:textId="78D27DE9" w:rsidR="002B335F" w:rsidRPr="004472D4" w:rsidRDefault="002B335F" w:rsidP="00AD76D8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4472D4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62AE" w14:textId="5A601F43" w:rsidR="002B335F" w:rsidRPr="006B6A4C" w:rsidRDefault="00F82FB5" w:rsidP="00AD76D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F2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B335F" w:rsidRPr="009B7DEA" w14:paraId="343FE022" w14:textId="77777777" w:rsidTr="005D687D">
        <w:trPr>
          <w:trHeight w:val="300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4F7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2325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437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2E6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120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514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53A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0AA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77E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F88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752" w14:textId="77777777" w:rsidR="002B335F" w:rsidRPr="009B7DEA" w:rsidRDefault="002B335F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35F" w:rsidRPr="00EA3525" w14:paraId="683CFCC8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CCD" w14:textId="77777777" w:rsidR="002B335F" w:rsidRPr="001A3D86" w:rsidRDefault="002B335F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ational Comprehensive Cancer Network (NCCN) Distress Thermometer distress screening instrument; </w:t>
            </w:r>
          </w:p>
        </w:tc>
      </w:tr>
      <w:tr w:rsidR="002B335F" w:rsidRPr="00EA3525" w14:paraId="13728D23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A39" w14:textId="77777777" w:rsidR="002B335F" w:rsidRPr="00EA3525" w:rsidRDefault="002B335F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ional Institutes of Health Patient Reported Outcomes Measurement Information System (NIH PROMIS);</w:t>
            </w:r>
          </w:p>
          <w:p w14:paraId="3AEF8FF5" w14:textId="55005DEB" w:rsidR="002B335F" w:rsidRPr="001A3D86" w:rsidRDefault="002B335F" w:rsidP="00AD76D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ve Facet Mindfulness Questionnaire Short Form (FFMQ-SF). "Are You at Peace?" one-item spiritual prob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2B335F" w:rsidRPr="00EA3525" w14:paraId="126967F7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3E9" w14:textId="370E5493" w:rsidR="002B335F" w:rsidRPr="00182859" w:rsidRDefault="002B335F" w:rsidP="004472D4">
            <w:pPr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 = all participants;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r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) = paired participants; Pair(–) = unpaired participants, see Table 6. Patients and Caregivers, see Table S11.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tate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) = prior meditation exposure; Meditate(–) = no prior meditation exposure, see Table S10.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here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) = &gt;50% adherence; Adhere(–) </w:t>
            </w:r>
            <w:r w:rsidRPr="001828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 ≤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50% or u</w:t>
            </w:r>
            <w:r w:rsidRPr="0018285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nknown 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adherence, see Table S12. Cohen’s </w:t>
            </w:r>
            <w:r w:rsidRPr="00E56ED1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effect sizes ≥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 are in bold. </w:t>
            </w:r>
          </w:p>
        </w:tc>
      </w:tr>
    </w:tbl>
    <w:p w14:paraId="1232D34D" w14:textId="77777777" w:rsidR="00582FF0" w:rsidRDefault="00582FF0"/>
    <w:p w14:paraId="0EDE407C" w14:textId="773ED682" w:rsidR="00905576" w:rsidRDefault="00905576"/>
    <w:sectPr w:rsidR="00905576" w:rsidSect="00B25899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9"/>
    <w:rsid w:val="00001D39"/>
    <w:rsid w:val="000034E1"/>
    <w:rsid w:val="00090002"/>
    <w:rsid w:val="000D2C42"/>
    <w:rsid w:val="00101E69"/>
    <w:rsid w:val="00122D85"/>
    <w:rsid w:val="00143F75"/>
    <w:rsid w:val="0014481A"/>
    <w:rsid w:val="00156D5F"/>
    <w:rsid w:val="0017144D"/>
    <w:rsid w:val="00182859"/>
    <w:rsid w:val="00186735"/>
    <w:rsid w:val="001F04D7"/>
    <w:rsid w:val="002629F0"/>
    <w:rsid w:val="002A69E5"/>
    <w:rsid w:val="002B00A8"/>
    <w:rsid w:val="002B335F"/>
    <w:rsid w:val="002C48DA"/>
    <w:rsid w:val="002C5C70"/>
    <w:rsid w:val="0037252A"/>
    <w:rsid w:val="003976F9"/>
    <w:rsid w:val="003C0FC1"/>
    <w:rsid w:val="003C1AE7"/>
    <w:rsid w:val="00407CC0"/>
    <w:rsid w:val="00437E81"/>
    <w:rsid w:val="00444362"/>
    <w:rsid w:val="004472D4"/>
    <w:rsid w:val="0045446A"/>
    <w:rsid w:val="00470371"/>
    <w:rsid w:val="004D4D5C"/>
    <w:rsid w:val="004F3F9D"/>
    <w:rsid w:val="00504DBF"/>
    <w:rsid w:val="005105E4"/>
    <w:rsid w:val="00582FF0"/>
    <w:rsid w:val="005C51C4"/>
    <w:rsid w:val="005D687D"/>
    <w:rsid w:val="00637F98"/>
    <w:rsid w:val="00665C10"/>
    <w:rsid w:val="006B6A4C"/>
    <w:rsid w:val="006E156E"/>
    <w:rsid w:val="006F5783"/>
    <w:rsid w:val="007156D1"/>
    <w:rsid w:val="0077117E"/>
    <w:rsid w:val="00774AA2"/>
    <w:rsid w:val="00894F4F"/>
    <w:rsid w:val="008E6486"/>
    <w:rsid w:val="00905576"/>
    <w:rsid w:val="00923A43"/>
    <w:rsid w:val="00972899"/>
    <w:rsid w:val="00980D82"/>
    <w:rsid w:val="009841F3"/>
    <w:rsid w:val="00990268"/>
    <w:rsid w:val="009B10E9"/>
    <w:rsid w:val="009B7F4C"/>
    <w:rsid w:val="009F028B"/>
    <w:rsid w:val="00A13A00"/>
    <w:rsid w:val="00A67499"/>
    <w:rsid w:val="00AD76D8"/>
    <w:rsid w:val="00AF37C8"/>
    <w:rsid w:val="00B01955"/>
    <w:rsid w:val="00B033DE"/>
    <w:rsid w:val="00B171BC"/>
    <w:rsid w:val="00B25899"/>
    <w:rsid w:val="00B26A6B"/>
    <w:rsid w:val="00B54EBF"/>
    <w:rsid w:val="00BE5F35"/>
    <w:rsid w:val="00C24F2B"/>
    <w:rsid w:val="00C26E9A"/>
    <w:rsid w:val="00C32C28"/>
    <w:rsid w:val="00C512FA"/>
    <w:rsid w:val="00C95BA5"/>
    <w:rsid w:val="00CA16A8"/>
    <w:rsid w:val="00CA17E2"/>
    <w:rsid w:val="00D24C7C"/>
    <w:rsid w:val="00D3348B"/>
    <w:rsid w:val="00E41A77"/>
    <w:rsid w:val="00E56ED1"/>
    <w:rsid w:val="00EE476D"/>
    <w:rsid w:val="00EF6064"/>
    <w:rsid w:val="00F01363"/>
    <w:rsid w:val="00F07EC2"/>
    <w:rsid w:val="00F15E8D"/>
    <w:rsid w:val="00F47C08"/>
    <w:rsid w:val="00F8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67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54</Words>
  <Characters>1422</Characters>
  <Application>Microsoft Macintosh Word</Application>
  <DocSecurity>0</DocSecurity>
  <Lines>29</Lines>
  <Paragraphs>9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ya</dc:creator>
  <cp:keywords/>
  <dc:description/>
  <cp:lastModifiedBy>Atreya</cp:lastModifiedBy>
  <cp:revision>43</cp:revision>
  <dcterms:created xsi:type="dcterms:W3CDTF">2018-03-17T20:05:00Z</dcterms:created>
  <dcterms:modified xsi:type="dcterms:W3CDTF">2018-03-19T19:46:00Z</dcterms:modified>
</cp:coreProperties>
</file>